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0FFCC" w14:textId="77777777" w:rsidR="00F80F9C" w:rsidRPr="00477A40" w:rsidRDefault="00C97961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2 </w:t>
      </w:r>
      <w:r w:rsidR="00F80F9C" w:rsidRPr="00477A40">
        <w:rPr>
          <w:rFonts w:asciiTheme="minorHAnsi" w:hAnsiTheme="minorHAnsi" w:cstheme="minorHAnsi"/>
          <w:b/>
          <w:lang w:val="en-US"/>
        </w:rPr>
        <w:t xml:space="preserve">Table. </w:t>
      </w:r>
      <w:r w:rsidR="005F7210" w:rsidRPr="00477A40">
        <w:rPr>
          <w:rFonts w:asciiTheme="minorHAnsi" w:hAnsiTheme="minorHAnsi" w:cstheme="minorHAnsi"/>
          <w:b/>
          <w:lang w:val="en-US"/>
        </w:rPr>
        <w:t xml:space="preserve">International Classification of Diseases (ICD) codes for identifying </w:t>
      </w:r>
      <w:r w:rsidR="000F5AF6" w:rsidRPr="00477A40">
        <w:rPr>
          <w:rFonts w:asciiTheme="minorHAnsi" w:hAnsiTheme="minorHAnsi" w:cstheme="minorHAnsi"/>
          <w:b/>
          <w:lang w:val="en-US"/>
        </w:rPr>
        <w:t>clinical d</w:t>
      </w:r>
      <w:r w:rsidR="00F80F9C" w:rsidRPr="00477A40">
        <w:rPr>
          <w:rFonts w:asciiTheme="minorHAnsi" w:hAnsiTheme="minorHAnsi" w:cstheme="minorHAnsi"/>
          <w:b/>
          <w:lang w:val="en-US"/>
        </w:rPr>
        <w:t xml:space="preserve">iagnoses </w:t>
      </w:r>
      <w:r w:rsidR="000F5AF6" w:rsidRPr="00477A40">
        <w:rPr>
          <w:rFonts w:asciiTheme="minorHAnsi" w:hAnsiTheme="minorHAnsi" w:cstheme="minorHAnsi"/>
          <w:b/>
          <w:lang w:val="en-US"/>
        </w:rPr>
        <w:t xml:space="preserve">from the </w:t>
      </w:r>
      <w:r w:rsidR="00607E4B" w:rsidRPr="00477A40">
        <w:rPr>
          <w:rFonts w:asciiTheme="minorHAnsi" w:hAnsiTheme="minorHAnsi" w:cstheme="minorHAnsi"/>
          <w:b/>
          <w:lang w:val="en-US"/>
        </w:rPr>
        <w:t xml:space="preserve">National </w:t>
      </w:r>
      <w:r w:rsidR="000F5AF6" w:rsidRPr="00477A40">
        <w:rPr>
          <w:rFonts w:asciiTheme="minorHAnsi" w:hAnsiTheme="minorHAnsi" w:cstheme="minorHAnsi"/>
          <w:b/>
          <w:lang w:val="en-US"/>
        </w:rPr>
        <w:t xml:space="preserve">Patient Register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2569"/>
        <w:gridCol w:w="2553"/>
        <w:gridCol w:w="1918"/>
      </w:tblGrid>
      <w:tr w:rsidR="008054E2" w:rsidRPr="00477A40" w14:paraId="6A638912" w14:textId="77777777" w:rsidTr="00C97961">
        <w:trPr>
          <w:trHeight w:val="283"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35D6" w14:textId="77777777" w:rsidR="00F80F9C" w:rsidRPr="00477A40" w:rsidRDefault="005F7210" w:rsidP="00276B31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 xml:space="preserve">Clinical </w:t>
            </w:r>
            <w:r w:rsidR="00F80F9C"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diagnosi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2EFA" w14:textId="77777777" w:rsidR="00F80F9C" w:rsidRPr="00477A40" w:rsidRDefault="00F80F9C" w:rsidP="00BD15E3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ICD8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1DA9" w14:textId="77777777" w:rsidR="00F80F9C" w:rsidRPr="00477A40" w:rsidRDefault="00F80F9C" w:rsidP="00BD15E3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ICD-9 (Swedish adaption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CB5E" w14:textId="77777777" w:rsidR="00F80F9C" w:rsidRPr="00477A40" w:rsidRDefault="00F80F9C" w:rsidP="00BD15E3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ICD-10</w:t>
            </w:r>
          </w:p>
        </w:tc>
      </w:tr>
      <w:tr w:rsidR="008054E2" w:rsidRPr="00477A40" w14:paraId="23024250" w14:textId="77777777" w:rsidTr="00C97961">
        <w:trPr>
          <w:trHeight w:val="283"/>
        </w:trPr>
        <w:tc>
          <w:tcPr>
            <w:tcW w:w="1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730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Intentional self-harm 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6DD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C7F1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950–E959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45B1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X60–X84</w:t>
            </w:r>
          </w:p>
        </w:tc>
      </w:tr>
      <w:tr w:rsidR="008054E2" w:rsidRPr="00477A40" w14:paraId="5A83CACE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28B6B49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Self-harm </w:t>
            </w:r>
            <w:r w:rsidR="00276B31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f</w:t>
            </w: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undetermined intent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043A707B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0F9C29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980–E98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8AA5B7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Y10–Y34</w:t>
            </w:r>
          </w:p>
        </w:tc>
      </w:tr>
      <w:tr w:rsidR="008054E2" w:rsidRPr="00477A40" w14:paraId="3F0C91C4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0D08343B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</w:t>
            </w:r>
            <w:r w:rsidR="00305819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tention-deficit/hyperactivity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0EC8646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8C1446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96ABE1F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90</w:t>
            </w:r>
          </w:p>
        </w:tc>
      </w:tr>
      <w:tr w:rsidR="008054E2" w:rsidRPr="00477A40" w14:paraId="4AE07143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6040D24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ubstance use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1CF27D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3, 304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337175F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3, 304, 30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3889C4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10–F19</w:t>
            </w:r>
          </w:p>
        </w:tc>
      </w:tr>
      <w:tr w:rsidR="008054E2" w:rsidRPr="00477A40" w14:paraId="1973528B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1F6601E4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ntellectual disability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2763468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0–315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6961D9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7, 318, 31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7FABEB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70</w:t>
            </w:r>
            <w:r w:rsidR="004656AA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73, F78, F79</w:t>
            </w:r>
          </w:p>
        </w:tc>
      </w:tr>
      <w:tr w:rsidR="008054E2" w:rsidRPr="00477A40" w14:paraId="44098627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78324CB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utism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CB6582F" w14:textId="77777777" w:rsidR="00F80F9C" w:rsidRPr="00477A40" w:rsidRDefault="00F80F9C" w:rsidP="00276B31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A61CA0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4906F4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84</w:t>
            </w:r>
          </w:p>
        </w:tc>
      </w:tr>
      <w:tr w:rsidR="008054E2" w:rsidRPr="00477A40" w14:paraId="62B549FA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C6C691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xiety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2607CEC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0 (except 300.4)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493753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0 (except 300E)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804942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40, F41, F42, F44, F45, F48</w:t>
            </w:r>
          </w:p>
        </w:tc>
      </w:tr>
      <w:tr w:rsidR="008054E2" w:rsidRPr="00477A40" w14:paraId="0E840B2E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FE3EE8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ajor depressive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642DB21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6.2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0DDD674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6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1CF733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32, F33</w:t>
            </w:r>
          </w:p>
        </w:tc>
      </w:tr>
      <w:tr w:rsidR="008054E2" w:rsidRPr="00477A40" w14:paraId="4AD13C27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7AADA36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ipolar disorder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262800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6.1, 296.3, 296.8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7D6960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6A, 296C, 296D, 296E, 296W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E46BD1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30, F31</w:t>
            </w:r>
          </w:p>
        </w:tc>
      </w:tr>
      <w:tr w:rsidR="008054E2" w:rsidRPr="00477A40" w14:paraId="41252CB1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7FD765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chizophrenia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1B2B19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5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F53C59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BD04CF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20</w:t>
            </w:r>
          </w:p>
        </w:tc>
      </w:tr>
      <w:tr w:rsidR="008054E2" w:rsidRPr="00477A40" w14:paraId="3BB89329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4A306C6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ther psychotic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EBB66B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7, 298.2, 298.3, 298.4, 298.8, 298.9, 299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65F3B6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97, 29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E77244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21–F29</w:t>
            </w:r>
          </w:p>
        </w:tc>
      </w:tr>
      <w:tr w:rsidR="008054E2" w:rsidRPr="00477A40" w14:paraId="184D056C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2F2690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onduct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8B4294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2A06CA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F75E131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91</w:t>
            </w:r>
          </w:p>
        </w:tc>
      </w:tr>
      <w:tr w:rsidR="008054E2" w:rsidRPr="00477A40" w14:paraId="335D9DC3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DD5B40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ppositional defiant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6A679E45" w14:textId="77777777" w:rsidR="00F80F9C" w:rsidRPr="00477A40" w:rsidRDefault="00F80F9C" w:rsidP="00276B31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42FAC5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13W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3F32EF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913</w:t>
            </w:r>
          </w:p>
        </w:tc>
      </w:tr>
      <w:tr w:rsidR="008054E2" w:rsidRPr="00477A40" w14:paraId="78EC5671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</w:tcPr>
          <w:p w14:paraId="297A0820" w14:textId="77777777" w:rsidR="008054E2" w:rsidRPr="00477A40" w:rsidRDefault="008054E2" w:rsidP="008054E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tisocial personality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499675A3" w14:textId="77777777" w:rsidR="008054E2" w:rsidRPr="00477A40" w:rsidRDefault="008054E2" w:rsidP="008054E2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301.7</w:t>
            </w:r>
          </w:p>
        </w:tc>
        <w:tc>
          <w:tcPr>
            <w:tcW w:w="1399" w:type="pct"/>
            <w:shd w:val="clear" w:color="auto" w:fill="auto"/>
            <w:noWrap/>
            <w:vAlign w:val="center"/>
          </w:tcPr>
          <w:p w14:paraId="2C2BC908" w14:textId="77777777" w:rsidR="008054E2" w:rsidRPr="00477A40" w:rsidRDefault="008054E2" w:rsidP="008054E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1H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26CBF114" w14:textId="77777777" w:rsidR="008054E2" w:rsidRPr="00477A40" w:rsidRDefault="008054E2" w:rsidP="008054E2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60.2</w:t>
            </w:r>
          </w:p>
        </w:tc>
      </w:tr>
      <w:tr w:rsidR="008054E2" w:rsidRPr="00477A40" w14:paraId="145C00C3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</w:tcPr>
          <w:p w14:paraId="1DBD2683" w14:textId="77777777" w:rsidR="00276B31" w:rsidRPr="00477A40" w:rsidRDefault="00276B31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orderline personality disorder</w:t>
            </w:r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7C7B33FF" w14:textId="77777777" w:rsidR="00276B31" w:rsidRPr="00477A40" w:rsidRDefault="008054E2" w:rsidP="00276B31">
            <w:pPr>
              <w:rPr>
                <w:rFonts w:asciiTheme="minorHAnsi" w:hAnsiTheme="minorHAnsi" w:cstheme="minorHAnsi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301.3, 301.5, 306.9</w:t>
            </w:r>
          </w:p>
        </w:tc>
        <w:tc>
          <w:tcPr>
            <w:tcW w:w="1399" w:type="pct"/>
            <w:shd w:val="clear" w:color="auto" w:fill="auto"/>
            <w:noWrap/>
            <w:vAlign w:val="center"/>
          </w:tcPr>
          <w:p w14:paraId="1D86B79F" w14:textId="77777777" w:rsidR="00276B31" w:rsidRPr="00477A40" w:rsidRDefault="008054E2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01D, 301J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543F1D83" w14:textId="77777777" w:rsidR="00276B31" w:rsidRPr="00477A40" w:rsidRDefault="008054E2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F60.3</w:t>
            </w:r>
          </w:p>
        </w:tc>
      </w:tr>
      <w:tr w:rsidR="008054E2" w:rsidRPr="00477A40" w14:paraId="5EFE086C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</w:tcPr>
          <w:p w14:paraId="2895E7F9" w14:textId="77777777" w:rsidR="00276B31" w:rsidRPr="00477A40" w:rsidRDefault="00276B31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ther personality disorders</w:t>
            </w:r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19F0F89A" w14:textId="77777777" w:rsidR="00276B31" w:rsidRPr="00477A40" w:rsidRDefault="008054E2" w:rsidP="008054E2">
            <w:pPr>
              <w:textAlignment w:val="baseline"/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</w:pPr>
            <w:r w:rsidRPr="00477A40"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  <w:t>300.9, 301.0–301.2, 301.4, 301.6–301.9, 307</w:t>
            </w:r>
          </w:p>
        </w:tc>
        <w:tc>
          <w:tcPr>
            <w:tcW w:w="1399" w:type="pct"/>
            <w:shd w:val="clear" w:color="auto" w:fill="auto"/>
            <w:noWrap/>
            <w:vAlign w:val="center"/>
          </w:tcPr>
          <w:p w14:paraId="4C7DE7D0" w14:textId="77777777" w:rsidR="00276B31" w:rsidRPr="00477A40" w:rsidRDefault="008054E2" w:rsidP="008054E2">
            <w:pPr>
              <w:textAlignment w:val="baseline"/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</w:pPr>
            <w:r w:rsidRPr="00477A40"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  <w:t>301A–301C, 301E–301H, 301J, 301W, 301X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1532F56D" w14:textId="77777777" w:rsidR="00276B31" w:rsidRPr="00477A40" w:rsidRDefault="008054E2" w:rsidP="008054E2">
            <w:pPr>
              <w:textAlignment w:val="baseline"/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</w:pPr>
            <w:r w:rsidRPr="00477A40">
              <w:rPr>
                <w:rFonts w:asciiTheme="minorHAnsi" w:hAnsiTheme="minorHAnsi" w:cstheme="minorHAnsi"/>
                <w:sz w:val="13"/>
                <w:szCs w:val="13"/>
                <w:lang w:val="en-US" w:eastAsia="sv-SE"/>
              </w:rPr>
              <w:t>F60.0, F60.1, F60.4–F60.9, F61.9</w:t>
            </w:r>
          </w:p>
        </w:tc>
      </w:tr>
      <w:tr w:rsidR="008054E2" w:rsidRPr="00477A40" w14:paraId="51117CA7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2960F6B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Obesity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61DA633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77.99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21C618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78A, 278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5D5AB1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65, E66</w:t>
            </w:r>
          </w:p>
        </w:tc>
      </w:tr>
      <w:tr w:rsidR="008054E2" w:rsidRPr="00477A40" w14:paraId="2843CF7F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26E7F0B4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pilepsy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2B0A01A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5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9EE62D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951F57F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G40, G41</w:t>
            </w:r>
          </w:p>
        </w:tc>
      </w:tr>
      <w:tr w:rsidR="008054E2" w:rsidRPr="00477A40" w14:paraId="36F4BAC7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4C7C041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sthma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CB6C99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93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B6085C4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9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0F876D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J45, J46</w:t>
            </w:r>
          </w:p>
        </w:tc>
      </w:tr>
      <w:tr w:rsidR="008054E2" w:rsidRPr="00477A40" w14:paraId="7B384BED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65AE2A8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czema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65A151E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90–692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8D0103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90–69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10AED2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L20–L27, L30</w:t>
            </w:r>
          </w:p>
        </w:tc>
      </w:tr>
      <w:tr w:rsidR="008054E2" w:rsidRPr="00477A40" w14:paraId="04847CAF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9C5B8B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ypertension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14CE50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00-404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DFB2A7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401-40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799DB7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10-I15</w:t>
            </w:r>
          </w:p>
        </w:tc>
      </w:tr>
      <w:tr w:rsidR="008054E2" w:rsidRPr="00477A40" w14:paraId="39871625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69AFF80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ype 1 Diabete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EC9FB3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5B6E69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4B9DE0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10</w:t>
            </w:r>
          </w:p>
        </w:tc>
      </w:tr>
      <w:tr w:rsidR="008054E2" w:rsidRPr="00477A40" w14:paraId="313A391C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0E69695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Type 2 Diabete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CFB685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3DF298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349CC9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11</w:t>
            </w:r>
          </w:p>
        </w:tc>
      </w:tr>
      <w:tr w:rsidR="008054E2" w:rsidRPr="00477A40" w14:paraId="5B53C1A6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</w:tcPr>
          <w:p w14:paraId="21ADBDDE" w14:textId="77777777" w:rsidR="00F80F9C" w:rsidRPr="00477A40" w:rsidRDefault="00F80F9C" w:rsidP="006A1A9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arkinson disease/Parkinsonism</w:t>
            </w:r>
          </w:p>
        </w:tc>
        <w:tc>
          <w:tcPr>
            <w:tcW w:w="1379" w:type="pct"/>
            <w:shd w:val="clear" w:color="auto" w:fill="auto"/>
            <w:noWrap/>
            <w:vAlign w:val="center"/>
          </w:tcPr>
          <w:p w14:paraId="2159A732" w14:textId="77777777" w:rsidR="00F80F9C" w:rsidRPr="00477A40" w:rsidRDefault="00F80F9C" w:rsidP="006A1A9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2</w:t>
            </w:r>
          </w:p>
        </w:tc>
        <w:tc>
          <w:tcPr>
            <w:tcW w:w="1399" w:type="pct"/>
            <w:shd w:val="clear" w:color="auto" w:fill="auto"/>
            <w:noWrap/>
            <w:vAlign w:val="center"/>
          </w:tcPr>
          <w:p w14:paraId="076FEFD3" w14:textId="77777777" w:rsidR="00F80F9C" w:rsidRPr="00477A40" w:rsidRDefault="00F80F9C" w:rsidP="006A1A9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32E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14:paraId="6C503024" w14:textId="77777777" w:rsidR="00F80F9C" w:rsidRPr="00477A40" w:rsidRDefault="00F80F9C" w:rsidP="006A1A9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G20, G21, G22</w:t>
            </w:r>
          </w:p>
        </w:tc>
      </w:tr>
      <w:tr w:rsidR="008054E2" w:rsidRPr="00477A40" w14:paraId="2781A68B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738DEC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kylosing spondylit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BC7AAE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2.4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5F4FAC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20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2454C0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45</w:t>
            </w:r>
          </w:p>
        </w:tc>
      </w:tr>
      <w:tr w:rsidR="008054E2" w:rsidRPr="00477A40" w14:paraId="0587D23D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3DEF6B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eliac disease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0BABAA9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69.00, 269.99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3BD249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79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A31DA1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K90.0</w:t>
            </w:r>
          </w:p>
        </w:tc>
      </w:tr>
      <w:tr w:rsidR="008054E2" w:rsidRPr="00477A40" w14:paraId="24A292E3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46991EA4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Crohn's disease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B39410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63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5E81C13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2DEB3C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K50</w:t>
            </w:r>
          </w:p>
        </w:tc>
      </w:tr>
      <w:tr w:rsidR="008054E2" w:rsidRPr="00477A40" w14:paraId="6ADA5667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0BE9C28B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Grave's disease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21D90B31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2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E8F0F3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2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147CEE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05.0</w:t>
            </w:r>
          </w:p>
        </w:tc>
      </w:tr>
      <w:tr w:rsidR="008054E2" w:rsidRPr="00477A40" w14:paraId="664FAABA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531947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Hashimoto's disease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6A18A9F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5.03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F3D265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245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7F3FD7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E06.3</w:t>
            </w:r>
          </w:p>
        </w:tc>
      </w:tr>
      <w:tr w:rsidR="008054E2" w:rsidRPr="00477A40" w14:paraId="626EE93E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19557C0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ultiple scleros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F833BC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0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6899467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34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B302E5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G35</w:t>
            </w:r>
          </w:p>
        </w:tc>
      </w:tr>
      <w:tr w:rsidR="008054E2" w:rsidRPr="00477A40" w14:paraId="255812E8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3F6D25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sorias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EF0B6F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96.10, 696.19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3A6F2C6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696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6BC6AC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L40.0</w:t>
            </w:r>
            <w:r w:rsidR="004656AA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L40.3, L40.8, L40.9</w:t>
            </w:r>
          </w:p>
        </w:tc>
      </w:tr>
      <w:tr w:rsidR="008054E2" w:rsidRPr="00477A40" w14:paraId="65F4B822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EDA08E0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Rheumatoid arthrit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D9354D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2.10, 712.38, 712.39, 712.50, 712.59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282B73CF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4A, 714B, 714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60697A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05, M06</w:t>
            </w:r>
          </w:p>
        </w:tc>
      </w:tr>
      <w:tr w:rsidR="008054E2" w:rsidRPr="00477A40" w14:paraId="35034191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7848E1B7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arcoidos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F0822D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35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162E5C05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13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B8CD63B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86</w:t>
            </w:r>
          </w:p>
        </w:tc>
      </w:tr>
      <w:tr w:rsidR="008054E2" w:rsidRPr="00477A40" w14:paraId="5B29F3E1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8F730FD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jogren's syndrome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E1F478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–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3107FC4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0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A6621C3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35.0</w:t>
            </w:r>
          </w:p>
        </w:tc>
      </w:tr>
      <w:tr w:rsidR="008054E2" w:rsidRPr="00477A40" w14:paraId="6D6E1E94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737DE7D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Systemic lupus erythematosu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034DD0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34.1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47113EEC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710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7BA7BF98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32</w:t>
            </w:r>
          </w:p>
        </w:tc>
      </w:tr>
      <w:tr w:rsidR="008054E2" w:rsidRPr="00477A40" w14:paraId="2FB8676B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3498176A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Ulcerative coliti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9C71CE4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63.1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6AC396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55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82432A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K51</w:t>
            </w:r>
          </w:p>
        </w:tc>
      </w:tr>
      <w:tr w:rsidR="008054E2" w:rsidRPr="00477A40" w14:paraId="363A8076" w14:textId="77777777" w:rsidTr="00C97961">
        <w:trPr>
          <w:trHeight w:val="283"/>
        </w:trPr>
        <w:tc>
          <w:tcPr>
            <w:tcW w:w="1286" w:type="pct"/>
            <w:shd w:val="clear" w:color="auto" w:fill="auto"/>
            <w:noWrap/>
            <w:vAlign w:val="center"/>
            <w:hideMark/>
          </w:tcPr>
          <w:p w14:paraId="50644E8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ccidental injuries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325AF5E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(800–929, 950–959, 996) </w:t>
            </w:r>
            <w:r w:rsidR="00305819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&amp;</w:t>
            </w: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 </w:t>
            </w:r>
          </w:p>
          <w:p w14:paraId="47C57B9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E807–E846, E880–E887, E916–E918)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14:paraId="7E226262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(800–904, 910–929, 950–957, 959) </w:t>
            </w:r>
            <w:r w:rsidR="00305819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&amp;</w:t>
            </w:r>
          </w:p>
          <w:p w14:paraId="08253B59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E807–E849, E880–E888, E916–E920, E922)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7626E9F" w14:textId="77777777" w:rsidR="00F80F9C" w:rsidRPr="00477A40" w:rsidRDefault="00F80F9C" w:rsidP="00276B31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(S00–T14) </w:t>
            </w:r>
            <w:r w:rsidR="00305819"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&amp; </w:t>
            </w: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(V01–W34)</w:t>
            </w:r>
          </w:p>
        </w:tc>
      </w:tr>
    </w:tbl>
    <w:p w14:paraId="7D5EF944" w14:textId="77777777" w:rsidR="007C3AEA" w:rsidRPr="00033E0D" w:rsidRDefault="007C3AEA" w:rsidP="00C97961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sectPr w:rsidR="007C3AEA" w:rsidRPr="00033E0D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8C9B6" w14:textId="77777777" w:rsidR="00D62F61" w:rsidRDefault="00D62F61" w:rsidP="00DF316E">
      <w:r>
        <w:separator/>
      </w:r>
    </w:p>
  </w:endnote>
  <w:endnote w:type="continuationSeparator" w:id="0">
    <w:p w14:paraId="13BB3F86" w14:textId="77777777" w:rsidR="00D62F61" w:rsidRDefault="00D62F61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7C58B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22783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3565D" w14:textId="77777777" w:rsidR="00D578D0" w:rsidRDefault="00D578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0BF37" w14:textId="77777777" w:rsidR="00D578D0" w:rsidRDefault="00D57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27F27" w14:textId="77777777" w:rsidR="00D62F61" w:rsidRDefault="00D62F61" w:rsidP="00DF316E">
      <w:r>
        <w:separator/>
      </w:r>
    </w:p>
  </w:footnote>
  <w:footnote w:type="continuationSeparator" w:id="0">
    <w:p w14:paraId="24D45C2B" w14:textId="77777777" w:rsidR="00D62F61" w:rsidRDefault="00D62F61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947397" w14:textId="77777777" w:rsidR="00D578D0" w:rsidRDefault="00D578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52D4A" w14:textId="2564F911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D578D0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6B475615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Qi Che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Yanl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Zhang-James, Eric J Barnett, Paul Lichtenstei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Juss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Jokinen, Brian M D’Onofrio, Stephen V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Faraone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, Henrik Larsso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Seena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Fazel</w:t>
    </w:r>
  </w:p>
  <w:p w14:paraId="2ABE5A8B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9919B3" w14:textId="77777777" w:rsidR="00D578D0" w:rsidRDefault="00D578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23001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97961"/>
    <w:rsid w:val="00CA44F7"/>
    <w:rsid w:val="00CA773A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578D0"/>
    <w:rsid w:val="00D62F61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A1691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1:00Z</dcterms:modified>
</cp:coreProperties>
</file>